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7CFCF" w14:textId="2C60AEBF" w:rsidR="00667055" w:rsidRDefault="00667055" w:rsidP="00667055">
      <w:pPr>
        <w:pStyle w:val="Heading1"/>
      </w:pPr>
      <w:r>
        <w:t xml:space="preserve">Supplementary Material </w:t>
      </w:r>
    </w:p>
    <w:p w14:paraId="141C9621" w14:textId="23F19A88" w:rsidR="00667055" w:rsidRPr="00667055" w:rsidRDefault="00667055" w:rsidP="00667055">
      <w:pPr>
        <w:pStyle w:val="Heading2"/>
      </w:pPr>
      <w:r>
        <w:t>Results of Sensitivity</w:t>
      </w:r>
      <w:bookmarkStart w:id="0" w:name="_GoBack"/>
      <w:bookmarkEnd w:id="0"/>
      <w:r>
        <w:t xml:space="preserve"> Analysis </w:t>
      </w:r>
    </w:p>
    <w:p w14:paraId="0D76BB9A" w14:textId="54343FFE" w:rsidR="00667055" w:rsidRDefault="00667055" w:rsidP="00667055">
      <w:r>
        <w:t xml:space="preserve">Among the 41/53 prospectively-recruited participants (sensitivity analysis), McNemar test showed no significant difference in PDP rates (0.07 vs 0.19, P = 0.12) and relapse rates (0.24 vs 0.19, P = 0.75) between the </w:t>
      </w:r>
      <w:r>
        <w:t>ending timepoints</w:t>
      </w:r>
      <w:r>
        <w:t xml:space="preserve"> of pre- and post-COVID-19 periods. The matched binary logistic model offset by follow-up period showed no significant difference in odds of PDP (OR [95% confidence interval]: 0.41 [0.13, 1.34], P = 0.14) and odds of relapse (OR [95% confidence interval]: 0.99 [0.45, 2.17], P = 0.99) between the endpoints of pre- and post-COVID-19 periods, and the Kaplan-Meier survival plot and cox regression did not indicate significant difference of PDP </w:t>
      </w:r>
      <w:r>
        <w:t>hazard</w:t>
      </w:r>
      <w:r>
        <w:t xml:space="preserve"> (HR [95% confidence interval]: 0.78 [0.19, 3.26], P = 0.78) and relapse </w:t>
      </w:r>
      <w:r>
        <w:t>hazard</w:t>
      </w:r>
      <w:r>
        <w:t xml:space="preserve"> (HR [95% confidence interval]:</w:t>
      </w:r>
      <w:r w:rsidRPr="00D641FC">
        <w:t xml:space="preserve"> </w:t>
      </w:r>
      <w:r>
        <w:t xml:space="preserve">1.05 [0.44, 2.52], P = 0.91) during the pre- and post-COVID-19 periods. </w:t>
      </w:r>
    </w:p>
    <w:p w14:paraId="6BD21F4A" w14:textId="70F54C23" w:rsidR="006B6D29" w:rsidRPr="00667055" w:rsidRDefault="006B6D29" w:rsidP="00667055"/>
    <w:sectPr w:rsidR="006B6D29" w:rsidRPr="00667055" w:rsidSect="00077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5632A1" w14:textId="77777777" w:rsidR="00FF1BDD" w:rsidRDefault="00FF1BDD" w:rsidP="001F4ED5">
      <w:pPr>
        <w:spacing w:after="0" w:line="240" w:lineRule="auto"/>
      </w:pPr>
      <w:r>
        <w:separator/>
      </w:r>
    </w:p>
  </w:endnote>
  <w:endnote w:type="continuationSeparator" w:id="0">
    <w:p w14:paraId="1F2AEB01" w14:textId="77777777" w:rsidR="00FF1BDD" w:rsidRDefault="00FF1BDD" w:rsidP="001F4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B48FD" w14:textId="77777777" w:rsidR="00FF1BDD" w:rsidRDefault="00FF1BDD" w:rsidP="001F4ED5">
      <w:pPr>
        <w:spacing w:after="0" w:line="240" w:lineRule="auto"/>
      </w:pPr>
      <w:r>
        <w:separator/>
      </w:r>
    </w:p>
  </w:footnote>
  <w:footnote w:type="continuationSeparator" w:id="0">
    <w:p w14:paraId="1A2FE19F" w14:textId="77777777" w:rsidR="00FF1BDD" w:rsidRDefault="00FF1BDD" w:rsidP="001F4E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77406"/>
    <w:multiLevelType w:val="hybridMultilevel"/>
    <w:tmpl w:val="F14ED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A5D24"/>
    <w:multiLevelType w:val="hybridMultilevel"/>
    <w:tmpl w:val="66D09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EF56A5"/>
    <w:multiLevelType w:val="hybridMultilevel"/>
    <w:tmpl w:val="AABEF0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C97E32"/>
    <w:multiLevelType w:val="hybridMultilevel"/>
    <w:tmpl w:val="3C060DA6"/>
    <w:lvl w:ilvl="0" w:tplc="1B10B36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1F6F9F"/>
    <w:multiLevelType w:val="hybridMultilevel"/>
    <w:tmpl w:val="66D09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A95366"/>
    <w:multiLevelType w:val="hybridMultilevel"/>
    <w:tmpl w:val="EE667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3NDMzNTEwsTQ3NDZR0lEKTi0uzszPAykwrAUAm9qy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f95az9xese5yeswwxx2famsr50v2sxv0v9&quot;&gt;COVprog2&lt;record-ids&gt;&lt;item&gt;1&lt;/item&gt;&lt;item&gt;2&lt;/item&gt;&lt;/record-ids&gt;&lt;/item&gt;&lt;item db-id=&quot;ew9vtfax2rwf06e52dcpw0rdz92ww2tftvw9&quot;&gt;COVprog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item db-id=&quot;rfeaxerxia0d0sez20450zetx9szx92e55zf&quot;&gt;Untitled Library&lt;record-ids&gt;&lt;item&gt;3&lt;/item&gt;&lt;item&gt;4&lt;/item&gt;&lt;/record-ids&gt;&lt;/item&gt;&lt;/Libraries&gt;"/>
  </w:docVars>
  <w:rsids>
    <w:rsidRoot w:val="008F51FC"/>
    <w:rsid w:val="00000903"/>
    <w:rsid w:val="00001E08"/>
    <w:rsid w:val="0000234E"/>
    <w:rsid w:val="000037B5"/>
    <w:rsid w:val="00006578"/>
    <w:rsid w:val="00020452"/>
    <w:rsid w:val="000231A7"/>
    <w:rsid w:val="00024ED6"/>
    <w:rsid w:val="00026925"/>
    <w:rsid w:val="00033EC9"/>
    <w:rsid w:val="00034883"/>
    <w:rsid w:val="00040099"/>
    <w:rsid w:val="00043EE4"/>
    <w:rsid w:val="0005076E"/>
    <w:rsid w:val="00063B1F"/>
    <w:rsid w:val="00070520"/>
    <w:rsid w:val="00076E90"/>
    <w:rsid w:val="00077FFA"/>
    <w:rsid w:val="000820EE"/>
    <w:rsid w:val="000873A4"/>
    <w:rsid w:val="000A3D5E"/>
    <w:rsid w:val="000C0E7D"/>
    <w:rsid w:val="000D2137"/>
    <w:rsid w:val="000D5463"/>
    <w:rsid w:val="000E2550"/>
    <w:rsid w:val="000F1767"/>
    <w:rsid w:val="000F27C5"/>
    <w:rsid w:val="000F4F7B"/>
    <w:rsid w:val="000F7EB0"/>
    <w:rsid w:val="0010286B"/>
    <w:rsid w:val="00111C2F"/>
    <w:rsid w:val="001141DF"/>
    <w:rsid w:val="00123C95"/>
    <w:rsid w:val="00137778"/>
    <w:rsid w:val="0014763D"/>
    <w:rsid w:val="00151FAD"/>
    <w:rsid w:val="00152368"/>
    <w:rsid w:val="00153895"/>
    <w:rsid w:val="00162E1B"/>
    <w:rsid w:val="00163059"/>
    <w:rsid w:val="001637BF"/>
    <w:rsid w:val="00167584"/>
    <w:rsid w:val="001676A7"/>
    <w:rsid w:val="00171438"/>
    <w:rsid w:val="00176004"/>
    <w:rsid w:val="00181C00"/>
    <w:rsid w:val="00182402"/>
    <w:rsid w:val="001850A2"/>
    <w:rsid w:val="001A3BC2"/>
    <w:rsid w:val="001B43D0"/>
    <w:rsid w:val="001B4B10"/>
    <w:rsid w:val="001B4C5F"/>
    <w:rsid w:val="001C0B12"/>
    <w:rsid w:val="001C11D2"/>
    <w:rsid w:val="001D185D"/>
    <w:rsid w:val="001D190C"/>
    <w:rsid w:val="001D1A94"/>
    <w:rsid w:val="001D5DAD"/>
    <w:rsid w:val="001E12AB"/>
    <w:rsid w:val="001F0818"/>
    <w:rsid w:val="001F4504"/>
    <w:rsid w:val="001F459C"/>
    <w:rsid w:val="001F4ED5"/>
    <w:rsid w:val="002002D1"/>
    <w:rsid w:val="0020418B"/>
    <w:rsid w:val="00220DD3"/>
    <w:rsid w:val="00226A6D"/>
    <w:rsid w:val="0022732F"/>
    <w:rsid w:val="002276E3"/>
    <w:rsid w:val="00232ACC"/>
    <w:rsid w:val="00241ABA"/>
    <w:rsid w:val="00245966"/>
    <w:rsid w:val="002513D4"/>
    <w:rsid w:val="00253098"/>
    <w:rsid w:val="0025794A"/>
    <w:rsid w:val="00262608"/>
    <w:rsid w:val="00266078"/>
    <w:rsid w:val="00275584"/>
    <w:rsid w:val="00275B96"/>
    <w:rsid w:val="00280E93"/>
    <w:rsid w:val="002820E0"/>
    <w:rsid w:val="00285BB2"/>
    <w:rsid w:val="00285E65"/>
    <w:rsid w:val="00292678"/>
    <w:rsid w:val="002A5DD5"/>
    <w:rsid w:val="002A6554"/>
    <w:rsid w:val="002B302F"/>
    <w:rsid w:val="002B5B0C"/>
    <w:rsid w:val="002B6B0D"/>
    <w:rsid w:val="002B6ECC"/>
    <w:rsid w:val="002C7E2F"/>
    <w:rsid w:val="002D23EE"/>
    <w:rsid w:val="002D258E"/>
    <w:rsid w:val="002D3785"/>
    <w:rsid w:val="002D412E"/>
    <w:rsid w:val="002E2418"/>
    <w:rsid w:val="002F7433"/>
    <w:rsid w:val="003016AB"/>
    <w:rsid w:val="00310300"/>
    <w:rsid w:val="00327B0F"/>
    <w:rsid w:val="003411A1"/>
    <w:rsid w:val="0034541D"/>
    <w:rsid w:val="003463E8"/>
    <w:rsid w:val="00354E16"/>
    <w:rsid w:val="0038044A"/>
    <w:rsid w:val="003A285A"/>
    <w:rsid w:val="003B38C2"/>
    <w:rsid w:val="003C4785"/>
    <w:rsid w:val="003D3AB1"/>
    <w:rsid w:val="003E3986"/>
    <w:rsid w:val="003F642C"/>
    <w:rsid w:val="0040227A"/>
    <w:rsid w:val="00404A0D"/>
    <w:rsid w:val="00407368"/>
    <w:rsid w:val="004114A0"/>
    <w:rsid w:val="00417192"/>
    <w:rsid w:val="004224AF"/>
    <w:rsid w:val="00422DF6"/>
    <w:rsid w:val="004267A1"/>
    <w:rsid w:val="00430F20"/>
    <w:rsid w:val="00434A43"/>
    <w:rsid w:val="00445572"/>
    <w:rsid w:val="00452548"/>
    <w:rsid w:val="004A1D9B"/>
    <w:rsid w:val="004B1D74"/>
    <w:rsid w:val="004B1DD5"/>
    <w:rsid w:val="004B786A"/>
    <w:rsid w:val="004C2D51"/>
    <w:rsid w:val="004C3639"/>
    <w:rsid w:val="004C58B3"/>
    <w:rsid w:val="004C7407"/>
    <w:rsid w:val="004C7B30"/>
    <w:rsid w:val="004D584E"/>
    <w:rsid w:val="004D7A3B"/>
    <w:rsid w:val="004E0172"/>
    <w:rsid w:val="004E021E"/>
    <w:rsid w:val="004F7439"/>
    <w:rsid w:val="00507528"/>
    <w:rsid w:val="00516553"/>
    <w:rsid w:val="00516655"/>
    <w:rsid w:val="00521D3F"/>
    <w:rsid w:val="005238F9"/>
    <w:rsid w:val="00523F92"/>
    <w:rsid w:val="00534FA5"/>
    <w:rsid w:val="005468E4"/>
    <w:rsid w:val="00547ED6"/>
    <w:rsid w:val="00563172"/>
    <w:rsid w:val="0056410E"/>
    <w:rsid w:val="00567262"/>
    <w:rsid w:val="005718CB"/>
    <w:rsid w:val="00574373"/>
    <w:rsid w:val="00575F3F"/>
    <w:rsid w:val="00584C5A"/>
    <w:rsid w:val="00587BCE"/>
    <w:rsid w:val="00587D7C"/>
    <w:rsid w:val="005A0262"/>
    <w:rsid w:val="005A0A0C"/>
    <w:rsid w:val="005A6C2B"/>
    <w:rsid w:val="005B63C6"/>
    <w:rsid w:val="005C3AB8"/>
    <w:rsid w:val="005C3EFD"/>
    <w:rsid w:val="005F2D98"/>
    <w:rsid w:val="005F6C61"/>
    <w:rsid w:val="00600571"/>
    <w:rsid w:val="006072C8"/>
    <w:rsid w:val="00614618"/>
    <w:rsid w:val="00623A02"/>
    <w:rsid w:val="006313B6"/>
    <w:rsid w:val="00631F77"/>
    <w:rsid w:val="006357E9"/>
    <w:rsid w:val="00637D3D"/>
    <w:rsid w:val="006476D0"/>
    <w:rsid w:val="006648F0"/>
    <w:rsid w:val="00667055"/>
    <w:rsid w:val="0067108E"/>
    <w:rsid w:val="006715A4"/>
    <w:rsid w:val="00676668"/>
    <w:rsid w:val="00676E8F"/>
    <w:rsid w:val="00684B6A"/>
    <w:rsid w:val="006A148C"/>
    <w:rsid w:val="006A24C2"/>
    <w:rsid w:val="006A2EF3"/>
    <w:rsid w:val="006B6D29"/>
    <w:rsid w:val="006C0C27"/>
    <w:rsid w:val="006C107B"/>
    <w:rsid w:val="006C200E"/>
    <w:rsid w:val="006C54FB"/>
    <w:rsid w:val="006C6C9A"/>
    <w:rsid w:val="006C7C38"/>
    <w:rsid w:val="006D2C94"/>
    <w:rsid w:val="00703136"/>
    <w:rsid w:val="00724E57"/>
    <w:rsid w:val="00730D1C"/>
    <w:rsid w:val="00732049"/>
    <w:rsid w:val="0073220F"/>
    <w:rsid w:val="00736670"/>
    <w:rsid w:val="007367E9"/>
    <w:rsid w:val="00750BD9"/>
    <w:rsid w:val="00751FAE"/>
    <w:rsid w:val="007537E9"/>
    <w:rsid w:val="00754E4F"/>
    <w:rsid w:val="00757C37"/>
    <w:rsid w:val="00763058"/>
    <w:rsid w:val="00763D5E"/>
    <w:rsid w:val="007754A1"/>
    <w:rsid w:val="00786CD5"/>
    <w:rsid w:val="0079469F"/>
    <w:rsid w:val="00795384"/>
    <w:rsid w:val="007B3B18"/>
    <w:rsid w:val="007B7EA1"/>
    <w:rsid w:val="007C54D5"/>
    <w:rsid w:val="007D0BFE"/>
    <w:rsid w:val="007D10A4"/>
    <w:rsid w:val="007D2857"/>
    <w:rsid w:val="007D2E98"/>
    <w:rsid w:val="007D4BF5"/>
    <w:rsid w:val="007D5109"/>
    <w:rsid w:val="007D72B2"/>
    <w:rsid w:val="007D78B8"/>
    <w:rsid w:val="007E4671"/>
    <w:rsid w:val="007F4255"/>
    <w:rsid w:val="008020E8"/>
    <w:rsid w:val="00803C45"/>
    <w:rsid w:val="0081541F"/>
    <w:rsid w:val="008201C8"/>
    <w:rsid w:val="00825A7A"/>
    <w:rsid w:val="008262C4"/>
    <w:rsid w:val="0083211B"/>
    <w:rsid w:val="008420EC"/>
    <w:rsid w:val="008421EF"/>
    <w:rsid w:val="00843D79"/>
    <w:rsid w:val="00851507"/>
    <w:rsid w:val="008630A9"/>
    <w:rsid w:val="0086411F"/>
    <w:rsid w:val="008651F7"/>
    <w:rsid w:val="0086645B"/>
    <w:rsid w:val="00882B3F"/>
    <w:rsid w:val="00892362"/>
    <w:rsid w:val="008A79B2"/>
    <w:rsid w:val="008B0307"/>
    <w:rsid w:val="008B0B8C"/>
    <w:rsid w:val="008B11FE"/>
    <w:rsid w:val="008D4CB7"/>
    <w:rsid w:val="008D5D79"/>
    <w:rsid w:val="008E03CB"/>
    <w:rsid w:val="008E3AC9"/>
    <w:rsid w:val="008E66BD"/>
    <w:rsid w:val="008E6774"/>
    <w:rsid w:val="008F26F9"/>
    <w:rsid w:val="008F51FC"/>
    <w:rsid w:val="00906758"/>
    <w:rsid w:val="00912414"/>
    <w:rsid w:val="00912844"/>
    <w:rsid w:val="00915841"/>
    <w:rsid w:val="00916F5F"/>
    <w:rsid w:val="0092128A"/>
    <w:rsid w:val="00925D6D"/>
    <w:rsid w:val="00932762"/>
    <w:rsid w:val="00941392"/>
    <w:rsid w:val="0094427B"/>
    <w:rsid w:val="00944805"/>
    <w:rsid w:val="0094503F"/>
    <w:rsid w:val="0095668A"/>
    <w:rsid w:val="00956A66"/>
    <w:rsid w:val="0096170D"/>
    <w:rsid w:val="00962851"/>
    <w:rsid w:val="00975865"/>
    <w:rsid w:val="009778E1"/>
    <w:rsid w:val="00981B73"/>
    <w:rsid w:val="0098358C"/>
    <w:rsid w:val="009B01D2"/>
    <w:rsid w:val="009B0511"/>
    <w:rsid w:val="009C43CC"/>
    <w:rsid w:val="009C5B0D"/>
    <w:rsid w:val="009D1FBD"/>
    <w:rsid w:val="009D21E4"/>
    <w:rsid w:val="009E4D62"/>
    <w:rsid w:val="009E51B6"/>
    <w:rsid w:val="009E578C"/>
    <w:rsid w:val="009F598D"/>
    <w:rsid w:val="00A11DDC"/>
    <w:rsid w:val="00A149E0"/>
    <w:rsid w:val="00A202A5"/>
    <w:rsid w:val="00A2386E"/>
    <w:rsid w:val="00A26027"/>
    <w:rsid w:val="00A2657A"/>
    <w:rsid w:val="00A35C66"/>
    <w:rsid w:val="00A4653F"/>
    <w:rsid w:val="00A518F6"/>
    <w:rsid w:val="00A53777"/>
    <w:rsid w:val="00A63BE4"/>
    <w:rsid w:val="00A94BBF"/>
    <w:rsid w:val="00AA45DA"/>
    <w:rsid w:val="00AB3D90"/>
    <w:rsid w:val="00AB5B2B"/>
    <w:rsid w:val="00AB7779"/>
    <w:rsid w:val="00AD1BDC"/>
    <w:rsid w:val="00AD638C"/>
    <w:rsid w:val="00AD6A05"/>
    <w:rsid w:val="00AE0ED9"/>
    <w:rsid w:val="00AE1ADE"/>
    <w:rsid w:val="00AE37E0"/>
    <w:rsid w:val="00AE4466"/>
    <w:rsid w:val="00B0290D"/>
    <w:rsid w:val="00B036FB"/>
    <w:rsid w:val="00B227DF"/>
    <w:rsid w:val="00B26818"/>
    <w:rsid w:val="00B30ADF"/>
    <w:rsid w:val="00B31529"/>
    <w:rsid w:val="00B34510"/>
    <w:rsid w:val="00B44FFF"/>
    <w:rsid w:val="00B62B79"/>
    <w:rsid w:val="00B72238"/>
    <w:rsid w:val="00B748E4"/>
    <w:rsid w:val="00B80995"/>
    <w:rsid w:val="00B84DCF"/>
    <w:rsid w:val="00B85D00"/>
    <w:rsid w:val="00B90F01"/>
    <w:rsid w:val="00BA2CE4"/>
    <w:rsid w:val="00BA3C50"/>
    <w:rsid w:val="00BA414A"/>
    <w:rsid w:val="00BA54AB"/>
    <w:rsid w:val="00BA54EB"/>
    <w:rsid w:val="00BA69A9"/>
    <w:rsid w:val="00BB77D6"/>
    <w:rsid w:val="00BC2AD2"/>
    <w:rsid w:val="00BC62D3"/>
    <w:rsid w:val="00BC7147"/>
    <w:rsid w:val="00BD27B3"/>
    <w:rsid w:val="00BE3EAF"/>
    <w:rsid w:val="00BE4744"/>
    <w:rsid w:val="00C002B5"/>
    <w:rsid w:val="00C03631"/>
    <w:rsid w:val="00C111FB"/>
    <w:rsid w:val="00C205DB"/>
    <w:rsid w:val="00C26930"/>
    <w:rsid w:val="00C304A8"/>
    <w:rsid w:val="00C30B99"/>
    <w:rsid w:val="00C31B67"/>
    <w:rsid w:val="00C36000"/>
    <w:rsid w:val="00C3791C"/>
    <w:rsid w:val="00C45924"/>
    <w:rsid w:val="00C50A80"/>
    <w:rsid w:val="00C539DB"/>
    <w:rsid w:val="00C57F45"/>
    <w:rsid w:val="00C72EFE"/>
    <w:rsid w:val="00C75022"/>
    <w:rsid w:val="00C86210"/>
    <w:rsid w:val="00CA2FC8"/>
    <w:rsid w:val="00CB633E"/>
    <w:rsid w:val="00CB6DB9"/>
    <w:rsid w:val="00CC4F37"/>
    <w:rsid w:val="00CC534E"/>
    <w:rsid w:val="00CE078A"/>
    <w:rsid w:val="00CE1A61"/>
    <w:rsid w:val="00CF52F9"/>
    <w:rsid w:val="00CF5B19"/>
    <w:rsid w:val="00D01E5A"/>
    <w:rsid w:val="00D06ED6"/>
    <w:rsid w:val="00D104AF"/>
    <w:rsid w:val="00D17EED"/>
    <w:rsid w:val="00D259E0"/>
    <w:rsid w:val="00D27FFC"/>
    <w:rsid w:val="00D44898"/>
    <w:rsid w:val="00D47ED4"/>
    <w:rsid w:val="00D63299"/>
    <w:rsid w:val="00D641FC"/>
    <w:rsid w:val="00D72BDF"/>
    <w:rsid w:val="00D75816"/>
    <w:rsid w:val="00D764E4"/>
    <w:rsid w:val="00D85DB3"/>
    <w:rsid w:val="00DA3B41"/>
    <w:rsid w:val="00DA41B8"/>
    <w:rsid w:val="00DA4385"/>
    <w:rsid w:val="00DA5D6C"/>
    <w:rsid w:val="00DB10A4"/>
    <w:rsid w:val="00DB184F"/>
    <w:rsid w:val="00DB6860"/>
    <w:rsid w:val="00DC28A0"/>
    <w:rsid w:val="00DD7A0E"/>
    <w:rsid w:val="00DE1012"/>
    <w:rsid w:val="00DF65E0"/>
    <w:rsid w:val="00E01D50"/>
    <w:rsid w:val="00E0637B"/>
    <w:rsid w:val="00E07E26"/>
    <w:rsid w:val="00E141F4"/>
    <w:rsid w:val="00E14BA6"/>
    <w:rsid w:val="00E24A42"/>
    <w:rsid w:val="00E42D1E"/>
    <w:rsid w:val="00E43490"/>
    <w:rsid w:val="00E5575F"/>
    <w:rsid w:val="00E5610A"/>
    <w:rsid w:val="00E5611C"/>
    <w:rsid w:val="00E71952"/>
    <w:rsid w:val="00E7312F"/>
    <w:rsid w:val="00E74C0C"/>
    <w:rsid w:val="00E76542"/>
    <w:rsid w:val="00E9507A"/>
    <w:rsid w:val="00E96510"/>
    <w:rsid w:val="00E974FE"/>
    <w:rsid w:val="00EA7715"/>
    <w:rsid w:val="00EB7AD4"/>
    <w:rsid w:val="00EC25B0"/>
    <w:rsid w:val="00ED5DEE"/>
    <w:rsid w:val="00EE0411"/>
    <w:rsid w:val="00EE0EFD"/>
    <w:rsid w:val="00EE3F98"/>
    <w:rsid w:val="00EF15FB"/>
    <w:rsid w:val="00EF3B81"/>
    <w:rsid w:val="00EF68BB"/>
    <w:rsid w:val="00F02826"/>
    <w:rsid w:val="00F03C75"/>
    <w:rsid w:val="00F06FF3"/>
    <w:rsid w:val="00F13582"/>
    <w:rsid w:val="00F138C1"/>
    <w:rsid w:val="00F15301"/>
    <w:rsid w:val="00F23983"/>
    <w:rsid w:val="00F25DEB"/>
    <w:rsid w:val="00F3172F"/>
    <w:rsid w:val="00F35972"/>
    <w:rsid w:val="00F43243"/>
    <w:rsid w:val="00F515C0"/>
    <w:rsid w:val="00F5350B"/>
    <w:rsid w:val="00F56B85"/>
    <w:rsid w:val="00F60FC7"/>
    <w:rsid w:val="00F67FDE"/>
    <w:rsid w:val="00F938C0"/>
    <w:rsid w:val="00F97B0A"/>
    <w:rsid w:val="00FA0735"/>
    <w:rsid w:val="00FA43EE"/>
    <w:rsid w:val="00FA5D58"/>
    <w:rsid w:val="00FB3695"/>
    <w:rsid w:val="00FC3102"/>
    <w:rsid w:val="00FD4A49"/>
    <w:rsid w:val="00FE618A"/>
    <w:rsid w:val="00FF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1EB075"/>
  <w15:chartTrackingRefBased/>
  <w15:docId w15:val="{41B79145-0F63-8944-BA57-6DA79DAF8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BB2"/>
    <w:pPr>
      <w:spacing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BFE"/>
    <w:pPr>
      <w:keepNext/>
      <w:keepLines/>
      <w:spacing w:before="240"/>
      <w:outlineLvl w:val="0"/>
    </w:pPr>
    <w:rPr>
      <w:rFonts w:eastAsiaTheme="majorEastAsia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0A2"/>
    <w:pPr>
      <w:keepNext/>
      <w:keepLines/>
      <w:spacing w:before="40"/>
      <w:outlineLvl w:val="1"/>
    </w:pPr>
    <w:rPr>
      <w:rFonts w:eastAsiaTheme="majorEastAsia"/>
      <w:i/>
      <w:i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3098"/>
    <w:pPr>
      <w:contextualSpacing/>
    </w:pPr>
    <w:rPr>
      <w:rFonts w:eastAsiaTheme="majorEastAsia"/>
      <w:b/>
      <w:bCs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53098"/>
    <w:rPr>
      <w:rFonts w:ascii="Arial" w:eastAsiaTheme="majorEastAsia" w:hAnsi="Arial" w:cs="Arial"/>
      <w:b/>
      <w:bCs/>
      <w:spacing w:val="-10"/>
      <w:kern w:val="28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7D0BFE"/>
    <w:rPr>
      <w:rFonts w:ascii="Arial" w:eastAsiaTheme="majorEastAsia" w:hAnsi="Arial" w:cs="Arial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50A2"/>
    <w:rPr>
      <w:rFonts w:ascii="Arial" w:eastAsiaTheme="majorEastAsia" w:hAnsi="Arial" w:cs="Arial"/>
      <w:i/>
      <w:iCs/>
      <w:color w:val="000000" w:themeColor="tex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530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534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3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7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4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4ED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F4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ED5"/>
    <w:rPr>
      <w:rFonts w:ascii="Arial" w:hAnsi="Arial" w:cs="Arial"/>
    </w:rPr>
  </w:style>
  <w:style w:type="paragraph" w:styleId="Caption">
    <w:name w:val="caption"/>
    <w:basedOn w:val="Normal"/>
    <w:next w:val="Normal"/>
    <w:uiPriority w:val="35"/>
    <w:unhideWhenUsed/>
    <w:qFormat/>
    <w:rsid w:val="00D6329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44898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44898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D44898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D44898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1-08-30T15:01:00Z</dcterms:created>
  <dcterms:modified xsi:type="dcterms:W3CDTF">2021-11-16T17:44:00Z</dcterms:modified>
</cp:coreProperties>
</file>